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0F2216" w14:textId="76997268" w:rsidR="005B0CD7" w:rsidRPr="00CD6178" w:rsidRDefault="002D350A" w:rsidP="005B0CD7">
      <w:pPr>
        <w:tabs>
          <w:tab w:val="left" w:pos="1291"/>
        </w:tabs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Additional</w:t>
      </w:r>
      <w:r w:rsidR="005B0CD7" w:rsidRPr="005B0CD7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Table 2.</w:t>
      </w:r>
      <w:bookmarkStart w:id="0" w:name="_Hlk61872730"/>
    </w:p>
    <w:bookmarkEnd w:id="0"/>
    <w:p w14:paraId="341F16FB" w14:textId="77777777" w:rsidR="008B3309" w:rsidRDefault="008B3309" w:rsidP="005B0CD7">
      <w:pPr>
        <w:tabs>
          <w:tab w:val="left" w:pos="1291"/>
        </w:tabs>
        <w:spacing w:after="0" w:line="480" w:lineRule="auto"/>
        <w:jc w:val="both"/>
      </w:pP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\\\\itf-srvshare04.italfarmaco.it\\HomeFoldersCinisello$\\DR-LICANDRO\\Pubblicazioni dal 2020\\Italfarmaco\\DMD\\Skeletal Muscle Journal\\Table excel\\Additional Table 2.xlsx" "Supplementary Table 2!R4C3:R18C12" \a \f 4 \h </w:instrText>
      </w:r>
      <w:r>
        <w:rPr>
          <w:lang w:val="en-US"/>
        </w:rPr>
        <w:fldChar w:fldCharType="separate"/>
      </w:r>
    </w:p>
    <w:p w14:paraId="4776EFE1" w14:textId="191DBF2F" w:rsidR="005B0CD7" w:rsidRPr="005B0CD7" w:rsidRDefault="00327661" w:rsidP="005B0CD7">
      <w:pPr>
        <w:tabs>
          <w:tab w:val="left" w:pos="1291"/>
        </w:tabs>
        <w:spacing w:after="0" w:line="480" w:lineRule="auto"/>
        <w:jc w:val="both"/>
        <w:rPr>
          <w:lang w:val="en-US"/>
        </w:rPr>
      </w:pPr>
      <w:r>
        <w:rPr>
          <w:lang w:val="en-US"/>
        </w:rPr>
        <w:object w:dxaOrig="13318" w:dyaOrig="5033" w14:anchorId="06D8405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666pt;height:252pt" o:ole="">
            <v:imagedata r:id="rId4" o:title=""/>
          </v:shape>
          <o:OLEObject Type="Embed" ProgID="Excel.Sheet.12" ShapeID="_x0000_i1028" DrawAspect="Content" ObjectID="_1674901154" r:id="rId5"/>
        </w:object>
      </w:r>
      <w:r w:rsidR="008B3309">
        <w:rPr>
          <w:lang w:val="en-US"/>
        </w:rPr>
        <w:fldChar w:fldCharType="end"/>
      </w:r>
    </w:p>
    <w:p w14:paraId="1F76DE4E" w14:textId="77777777" w:rsidR="005B0CD7" w:rsidRPr="005B0CD7" w:rsidRDefault="005B0CD7">
      <w:pPr>
        <w:rPr>
          <w:lang w:val="en-US"/>
        </w:rPr>
      </w:pPr>
    </w:p>
    <w:p w14:paraId="04A249A2" w14:textId="281EC9BF" w:rsidR="00776706" w:rsidRPr="008B3309" w:rsidRDefault="00776706">
      <w:pPr>
        <w:rPr>
          <w:lang w:val="en-US"/>
        </w:rPr>
      </w:pPr>
    </w:p>
    <w:sectPr w:rsidR="00776706" w:rsidRPr="008B3309" w:rsidSect="005B0CD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CD7"/>
    <w:rsid w:val="002D350A"/>
    <w:rsid w:val="00327661"/>
    <w:rsid w:val="005B0CD7"/>
    <w:rsid w:val="00776706"/>
    <w:rsid w:val="008B3309"/>
    <w:rsid w:val="00D47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CBB64CB"/>
  <w15:chartTrackingRefBased/>
  <w15:docId w15:val="{015960FA-0FC5-4FA6-96EA-4D30C10CE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tta Licandro</dc:creator>
  <cp:keywords/>
  <dc:description/>
  <cp:lastModifiedBy>Simonetta Licandro</cp:lastModifiedBy>
  <cp:revision>5</cp:revision>
  <dcterms:created xsi:type="dcterms:W3CDTF">2021-01-18T13:30:00Z</dcterms:created>
  <dcterms:modified xsi:type="dcterms:W3CDTF">2021-02-15T12:33:00Z</dcterms:modified>
</cp:coreProperties>
</file>